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CF67C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>Supplementary Tabl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4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eastAsia="zh-CN"/>
        </w:rPr>
        <w:t>：</w:t>
      </w:r>
      <w:r>
        <w:rPr>
          <w:rFonts w:hint="default" w:ascii="Times New Roman" w:hAnsi="Times New Roman" w:cs="Times New Roman"/>
          <w:sz w:val="28"/>
          <w:szCs w:val="28"/>
        </w:rPr>
        <w:t xml:space="preserve">Multiple linear regression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of 25OHD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2558"/>
        <w:gridCol w:w="947"/>
        <w:gridCol w:w="931"/>
        <w:gridCol w:w="1300"/>
        <w:gridCol w:w="1339"/>
      </w:tblGrid>
      <w:tr w14:paraId="6397C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0" w:hRule="atLeast"/>
        </w:trPr>
        <w:tc>
          <w:tcPr>
            <w:tcW w:w="130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5800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5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7F6A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87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EFF0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2B1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13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B67C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</w:tr>
      <w:tr w14:paraId="4CF10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5269B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6DE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486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716B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td.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9C6D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3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6E8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AF62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897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A26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35A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23.7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7E2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C495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6B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6D957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7C2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68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female (contro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4A7A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21A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910D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AA8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BEA5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BDD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AF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D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7.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81A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4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4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68C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509F4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5D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6"/>
                <w:szCs w:val="26"/>
                <w:u w:val="none"/>
                <w:bdr w:val="none" w:color="auto" w:sz="0" w:space="0"/>
                <w:lang w:val="en-US" w:eastAsia="zh-CN" w:bidi="ar"/>
              </w:rPr>
              <w:t>Total numbe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0B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634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199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2CD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2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EB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DDD8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43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ecent frequenc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3BB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584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A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FE8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3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6A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DBCA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7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nnual household incom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BE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low(contro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600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A5C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4531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2B7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D120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4C8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8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520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5.4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D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4E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F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62C02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AAB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6F9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E0A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8.4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76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0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5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3A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3D99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5C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hysical activity(IPAQ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55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low(contro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95EA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69C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CB5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745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16DA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07AD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24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3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1.1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3F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6F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0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79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</w:tr>
      <w:tr w14:paraId="3E3D0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E46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8B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9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3.2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B0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20D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1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3DD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23CAB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22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rotein intak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2F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arely(contro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695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2FB8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30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11AA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A3FB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406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34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CA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888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687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30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</w:tr>
      <w:tr w14:paraId="18A71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10F2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072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dail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A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3.8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5D5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731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B4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37B7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C85B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Calcium supplementatio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F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arely(contro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7B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6CEE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C3C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2CD8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A480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0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5C27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8FA3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986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756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DC99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38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EC8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9B40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</w:tr>
    </w:tbl>
    <w:p w14:paraId="424DDB39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ZhYzc1MmNkZTYyNTUzMzE1NjVkZTRkNjVlMTU1YjYifQ=="/>
  </w:docVars>
  <w:rsids>
    <w:rsidRoot w:val="0F1329D4"/>
    <w:rsid w:val="0F1329D4"/>
    <w:rsid w:val="3BF1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13:04:00Z</dcterms:created>
  <dc:creator>裕和</dc:creator>
  <cp:lastModifiedBy>裕和</cp:lastModifiedBy>
  <dcterms:modified xsi:type="dcterms:W3CDTF">2024-09-29T13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C73197BA503453CA1033EA25D9AD166_11</vt:lpwstr>
  </property>
</Properties>
</file>